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7B98F" w14:textId="77777777" w:rsidR="0099292C" w:rsidRPr="00EB2CC5" w:rsidRDefault="001403D8" w:rsidP="00E6117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B2CC5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60F66DCD" w14:textId="77777777" w:rsidR="0099292C" w:rsidRPr="00E6117A" w:rsidRDefault="001403D8" w:rsidP="00E6117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B2CC5">
        <w:rPr>
          <w:rFonts w:ascii="Times New Roman" w:hAnsi="Times New Roman" w:cs="Times New Roman"/>
          <w:b/>
          <w:bCs/>
          <w:sz w:val="28"/>
          <w:szCs w:val="28"/>
        </w:rPr>
        <w:t>For</w:t>
      </w:r>
    </w:p>
    <w:p w14:paraId="67A7867B" w14:textId="77777777" w:rsidR="00E6117A" w:rsidRPr="00E6117A" w:rsidRDefault="00E6117A" w:rsidP="00E6117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C6FA5C" w14:textId="77777777" w:rsidR="006A71ED" w:rsidRPr="004E64B2" w:rsidRDefault="006A71ED" w:rsidP="006A71E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kern w:val="2"/>
          <w:sz w:val="24"/>
          <w:szCs w:val="24"/>
          <w14:ligatures w14:val="standardContextual"/>
        </w:rPr>
      </w:pPr>
      <w:r w:rsidRPr="004E64B2">
        <w:rPr>
          <w:rFonts w:asciiTheme="majorBidi" w:hAnsiTheme="majorBidi" w:cstheme="majorBidi"/>
          <w:b/>
          <w:bCs/>
          <w:color w:val="000000" w:themeColor="text1"/>
          <w:kern w:val="2"/>
          <w:sz w:val="24"/>
          <w:szCs w:val="24"/>
          <w14:ligatures w14:val="standardContextual"/>
        </w:rPr>
        <w:t>Ecofriendly colorimetric set-up coupled with mathematical filtration strategy for simultaneous determination of ipratropium and fenoterol in their novel anti-asthmatic metered dose inhaler</w:t>
      </w:r>
      <w:bookmarkStart w:id="0" w:name="_GoBack"/>
      <w:bookmarkEnd w:id="0"/>
    </w:p>
    <w:p w14:paraId="29C6562A" w14:textId="13742D6C" w:rsidR="00E6117A" w:rsidRPr="00E6117A" w:rsidRDefault="00E6117A" w:rsidP="006A71E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6117A">
        <w:rPr>
          <w:rFonts w:ascii="Times New Roman" w:eastAsia="Calibri" w:hAnsi="Times New Roman" w:cs="Times New Roman"/>
          <w:sz w:val="24"/>
          <w:szCs w:val="24"/>
        </w:rPr>
        <w:t>Salma N. Ali</w:t>
      </w:r>
      <w:r w:rsidRPr="00E6117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E6117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6A71ED" w:rsidRPr="00E6117A">
        <w:rPr>
          <w:rFonts w:ascii="Times New Roman" w:eastAsia="Calibri" w:hAnsi="Times New Roman" w:cs="Times New Roman"/>
          <w:sz w:val="24"/>
          <w:szCs w:val="24"/>
        </w:rPr>
        <w:t>Hoda M. Marzouk</w:t>
      </w:r>
      <w:r w:rsidR="006A71ED" w:rsidRPr="00E6117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6A71ED" w:rsidRPr="00E6117A">
        <w:rPr>
          <w:rFonts w:ascii="Times New Roman" w:eastAsia="Calibri" w:hAnsi="Times New Roman" w:cs="Times New Roman"/>
          <w:sz w:val="24"/>
          <w:szCs w:val="24"/>
        </w:rPr>
        <w:t>*</w:t>
      </w:r>
      <w:r w:rsidR="006A71ED">
        <w:rPr>
          <w:rFonts w:ascii="Times New Roman" w:eastAsia="Calibri" w:hAnsi="Times New Roman" w:cs="Times New Roman"/>
          <w:sz w:val="24"/>
          <w:szCs w:val="24"/>
        </w:rPr>
        <w:t>,</w:t>
      </w:r>
      <w:r w:rsidRPr="00E6117A">
        <w:rPr>
          <w:rFonts w:ascii="Times New Roman" w:eastAsia="Calibri" w:hAnsi="Times New Roman" w:cs="Times New Roman"/>
          <w:sz w:val="24"/>
          <w:szCs w:val="24"/>
        </w:rPr>
        <w:t xml:space="preserve"> Ahmed S. Fayed</w:t>
      </w:r>
      <w:r w:rsidRPr="00E6117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E6117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6A71ED" w:rsidRPr="00E6117A">
        <w:rPr>
          <w:rFonts w:ascii="Times New Roman" w:eastAsia="Calibri" w:hAnsi="Times New Roman" w:cs="Times New Roman"/>
          <w:sz w:val="24"/>
          <w:szCs w:val="24"/>
        </w:rPr>
        <w:t>Samah S. Saad</w:t>
      </w:r>
      <w:r w:rsidR="006A71ED" w:rsidRPr="00E6117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p w14:paraId="38E452FD" w14:textId="77777777" w:rsidR="00E6117A" w:rsidRPr="00E6117A" w:rsidRDefault="00E6117A" w:rsidP="00E6117A">
      <w:pPr>
        <w:spacing w:after="0" w:line="360" w:lineRule="auto"/>
        <w:jc w:val="center"/>
        <w:rPr>
          <w:rFonts w:asciiTheme="majorBidi" w:hAnsiTheme="majorBidi" w:cstheme="majorBidi"/>
          <w:i/>
          <w:iCs/>
        </w:rPr>
      </w:pPr>
      <w:r w:rsidRPr="00E6117A">
        <w:rPr>
          <w:rFonts w:asciiTheme="majorBidi" w:hAnsiTheme="majorBidi" w:cstheme="majorBidi"/>
          <w:i/>
          <w:iCs/>
          <w:vertAlign w:val="superscript"/>
        </w:rPr>
        <w:t>1</w:t>
      </w:r>
      <w:r w:rsidRPr="00E6117A">
        <w:rPr>
          <w:rFonts w:asciiTheme="majorBidi" w:hAnsiTheme="majorBidi" w:cstheme="majorBidi"/>
          <w:i/>
          <w:iCs/>
        </w:rPr>
        <w:t xml:space="preserve"> Pharmaceutical Analytical Chemistry Department, College of Pharmaceutical Sciences and Drug Manufacturing, Misr University for Science &amp; Technology, 6</w:t>
      </w:r>
      <w:r w:rsidRPr="00E54C82">
        <w:rPr>
          <w:rFonts w:asciiTheme="majorBidi" w:hAnsiTheme="majorBidi" w:cstheme="majorBidi"/>
          <w:i/>
          <w:iCs/>
          <w:vertAlign w:val="superscript"/>
        </w:rPr>
        <w:t>th</w:t>
      </w:r>
      <w:r w:rsidRPr="00E6117A">
        <w:rPr>
          <w:rFonts w:asciiTheme="majorBidi" w:hAnsiTheme="majorBidi" w:cstheme="majorBidi"/>
          <w:i/>
          <w:iCs/>
        </w:rPr>
        <w:t xml:space="preserve"> of October City, Giza, Egypt.</w:t>
      </w:r>
    </w:p>
    <w:p w14:paraId="0E053916" w14:textId="2A508390" w:rsidR="0099292C" w:rsidRPr="00E6117A" w:rsidRDefault="00E6117A" w:rsidP="00E6117A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6117A">
        <w:rPr>
          <w:rFonts w:asciiTheme="majorBidi" w:hAnsiTheme="majorBidi" w:cstheme="majorBidi"/>
          <w:i/>
          <w:iCs/>
          <w:vertAlign w:val="superscript"/>
        </w:rPr>
        <w:t>2</w:t>
      </w:r>
      <w:r w:rsidRPr="00E6117A">
        <w:rPr>
          <w:rFonts w:asciiTheme="majorBidi" w:hAnsiTheme="majorBidi" w:cstheme="majorBidi"/>
          <w:i/>
          <w:iCs/>
        </w:rPr>
        <w:t xml:space="preserve"> Pharmaceutical Analytical Chemistry Department, Faculty of Pharmacy, Cairo University, Kasr Al-Aini Street, 11562, Cairo, Egypt</w:t>
      </w:r>
    </w:p>
    <w:p w14:paraId="796BA75A" w14:textId="77777777" w:rsidR="0099292C" w:rsidRPr="00E6117A" w:rsidRDefault="0099292C" w:rsidP="00E611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8B24F6B" w14:textId="77777777" w:rsidR="004C0A46" w:rsidRDefault="004C0A46" w:rsidP="004C0A4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2ED8DAF" w14:textId="77777777" w:rsidR="004C0A46" w:rsidRDefault="004C0A46" w:rsidP="004C0A4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54D3539" w14:textId="77777777" w:rsidR="004C0A46" w:rsidRDefault="004C0A46" w:rsidP="004C0A4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48451C4" w14:textId="77777777" w:rsidR="004C0A46" w:rsidRDefault="004C0A46" w:rsidP="004C0A4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40559CA" w14:textId="77777777" w:rsidR="004C0A46" w:rsidRDefault="004C0A46" w:rsidP="004C0A4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10FA952" w14:textId="5C525893" w:rsidR="004C0A46" w:rsidRDefault="004C0A46" w:rsidP="004C0A4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* Corresponding author: </w:t>
      </w:r>
    </w:p>
    <w:p w14:paraId="30DF8BED" w14:textId="77777777" w:rsidR="004C0A46" w:rsidRDefault="004C0A46" w:rsidP="004C0A46">
      <w:pPr>
        <w:tabs>
          <w:tab w:val="left" w:pos="903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Hoda M. Marzouk, Ph.D.</w:t>
      </w:r>
    </w:p>
    <w:p w14:paraId="0B07D479" w14:textId="77777777" w:rsidR="004C0A46" w:rsidRDefault="004C0A46" w:rsidP="004C0A46">
      <w:pPr>
        <w:tabs>
          <w:tab w:val="left" w:pos="903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Assistant Professor of Pharmaceutical Analytical Chemistry</w:t>
      </w:r>
    </w:p>
    <w:p w14:paraId="466EE379" w14:textId="77777777" w:rsidR="004C0A46" w:rsidRDefault="004C0A46" w:rsidP="004C0A4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Faculty of Pharmacy, Cairo University, Egypt.</w:t>
      </w:r>
    </w:p>
    <w:p w14:paraId="320027E6" w14:textId="271977AB" w:rsidR="0099292C" w:rsidRDefault="004C0A46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E-mail address: </w:t>
      </w:r>
      <w:hyperlink r:id="rId8" w:history="1">
        <w:r>
          <w:rPr>
            <w:rFonts w:asciiTheme="majorBidi" w:hAnsiTheme="majorBidi" w:cstheme="majorBidi"/>
            <w:color w:val="467886" w:themeColor="hyperlink"/>
            <w:sz w:val="24"/>
            <w:szCs w:val="24"/>
            <w:u w:val="single"/>
            <w:lang w:val="en-GB"/>
          </w:rPr>
          <w:t>hodaallah.marzouk@pharma.cu.edu.eg</w:t>
        </w:r>
      </w:hyperlink>
    </w:p>
    <w:p w14:paraId="74DAE8BA" w14:textId="77777777" w:rsidR="004C0A46" w:rsidRDefault="004C0A46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C012E3B" w14:textId="77777777" w:rsidR="004C0A46" w:rsidRDefault="004C0A46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3F4E879D" w14:textId="77777777" w:rsidR="004C0A46" w:rsidRDefault="004C0A46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434BF551" w14:textId="77777777" w:rsidR="004C0A46" w:rsidRDefault="004C0A46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5E34A8C3" w14:textId="77777777" w:rsidR="004C0A46" w:rsidRDefault="004C0A46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C8FB320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FD79E4E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DE0DB59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5DD67D10" w14:textId="77777777" w:rsidR="004E64B2" w:rsidRDefault="004E64B2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9446251" w14:textId="77777777" w:rsidR="004C0A46" w:rsidRDefault="004C0A46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3EDE5B9A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BB29A69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8CCD625" w14:textId="77777777" w:rsidR="006A71ED" w:rsidRDefault="006A71ED" w:rsidP="006A71ED">
      <w:pPr>
        <w:spacing w:after="0" w:line="360" w:lineRule="auto"/>
      </w:pPr>
    </w:p>
    <w:p w14:paraId="05401233" w14:textId="3A8E840F" w:rsidR="006A71ED" w:rsidRDefault="00854C2B" w:rsidP="006A71ED">
      <w:pPr>
        <w:spacing w:after="0" w:line="360" w:lineRule="auto"/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86D0A72" wp14:editId="13410FCF">
                <wp:simplePos x="0" y="0"/>
                <wp:positionH relativeFrom="column">
                  <wp:posOffset>-176530</wp:posOffset>
                </wp:positionH>
                <wp:positionV relativeFrom="paragraph">
                  <wp:posOffset>80645</wp:posOffset>
                </wp:positionV>
                <wp:extent cx="6372225" cy="2477770"/>
                <wp:effectExtent l="0" t="0" r="9525" b="0"/>
                <wp:wrapNone/>
                <wp:docPr id="162547910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2225" cy="2477770"/>
                          <a:chOff x="0" y="0"/>
                          <a:chExt cx="6372225" cy="2477770"/>
                        </a:xfrm>
                      </wpg:grpSpPr>
                      <wpg:grpSp>
                        <wpg:cNvPr id="1894585465" name="Group 19"/>
                        <wpg:cNvGrpSpPr/>
                        <wpg:grpSpPr>
                          <a:xfrm>
                            <a:off x="0" y="0"/>
                            <a:ext cx="3166258" cy="2468245"/>
                            <a:chOff x="0" y="0"/>
                            <a:chExt cx="3362325" cy="2468245"/>
                          </a:xfrm>
                        </wpg:grpSpPr>
                        <pic:pic xmlns:pic="http://schemas.openxmlformats.org/drawingml/2006/picture">
                          <pic:nvPicPr>
                            <pic:cNvPr id="464778290" name="Picture 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687" t="1751" r="2605" b="5418"/>
                            <a:stretch/>
                          </pic:blipFill>
                          <pic:spPr bwMode="auto">
                            <a:xfrm>
                              <a:off x="0" y="0"/>
                              <a:ext cx="3362325" cy="24682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289242038" name="Text Box 11"/>
                          <wps:cNvSpPr txBox="1"/>
                          <wps:spPr>
                            <a:xfrm>
                              <a:off x="474452" y="138022"/>
                              <a:ext cx="415626" cy="33249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A84E6E6" w14:textId="77777777" w:rsidR="006A71ED" w:rsidRPr="00941974" w:rsidRDefault="006A71ED" w:rsidP="006A71ED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94197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(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a</w:t>
                                </w:r>
                                <w:r w:rsidRPr="0094197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02840105" name="Group 4"/>
                        <wpg:cNvGrpSpPr/>
                        <wpg:grpSpPr>
                          <a:xfrm>
                            <a:off x="3219450" y="9525"/>
                            <a:ext cx="3152775" cy="2468245"/>
                            <a:chOff x="0" y="0"/>
                            <a:chExt cx="3152775" cy="2468245"/>
                          </a:xfrm>
                        </wpg:grpSpPr>
                        <pic:pic xmlns:pic="http://schemas.openxmlformats.org/drawingml/2006/picture">
                          <pic:nvPicPr>
                            <pic:cNvPr id="1285388445" name="Picture 3" descr="A graph of a function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622" t="1503" r="2481" b="5651"/>
                            <a:stretch/>
                          </pic:blipFill>
                          <pic:spPr bwMode="auto">
                            <a:xfrm>
                              <a:off x="0" y="0"/>
                              <a:ext cx="3152775" cy="24682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80025753" name="Text Box 11"/>
                          <wps:cNvSpPr txBox="1"/>
                          <wps:spPr>
                            <a:xfrm>
                              <a:off x="542925" y="133350"/>
                              <a:ext cx="391364" cy="33249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88D7E22" w14:textId="77777777" w:rsidR="00854C2B" w:rsidRPr="00941974" w:rsidRDefault="00854C2B" w:rsidP="00854C2B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94197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(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b</w:t>
                                </w:r>
                                <w:r w:rsidRPr="0094197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group w14:anchorId="086D0A72" id="Group 5" o:spid="_x0000_s1026" style="position:absolute;margin-left:-13.9pt;margin-top:6.35pt;width:501.75pt;height:195.1pt;z-index:251662336" coordsize="63722,247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">
                <v:group id="Group 19" o:spid="_x0000_s1027" style="position:absolute;width:31662;height:24682" coordsize="33623,24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8" o:spid="_x0000_s1028" type="#_x0000_t75" style="position:absolute;width:33623;height:246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">
                    <v:imagedata r:id="rId11" o:title="" croptop="1148f" cropbottom="3551f" cropleft="3072f" cropright="1707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1" o:spid="_x0000_s1029" type="#_x0000_t202" style="position:absolute;left:4744;top:1380;width:4156;height:33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" filled="f" stroked="f" strokeweight=".5pt">
                    <v:textbox>
                      <w:txbxContent>
                        <w:p w14:paraId="2A84E6E6" w14:textId="77777777" w:rsidR="006A71ED" w:rsidRPr="00941974" w:rsidRDefault="006A71ED" w:rsidP="006A71ED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941974"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(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a</w:t>
                          </w:r>
                          <w:r w:rsidRPr="00941974"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Group 4" o:spid="_x0000_s1030" style="position:absolute;left:32194;top:95;width:31528;height:24682" coordsize="31527,24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">
                  <v:shape id="Picture 3" o:spid="_x0000_s1031" type="#_x0000_t75" alt="A graph of a function&#10;&#10;Description automatically generated" style="position:absolute;width:31527;height:246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">
                    <v:imagedata r:id="rId12" o:title="A graph of a function&#10;&#10;Description automatically generated" croptop="985f" cropbottom="3703f" cropleft="1718f" cropright="1626f"/>
                  </v:shape>
                  <v:shape id="Text Box 11" o:spid="_x0000_s1032" type="#_x0000_t202" style="position:absolute;left:5429;top:1333;width:3913;height:33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" filled="f" stroked="f" strokeweight=".5pt">
                    <v:textbox>
                      <w:txbxContent>
                        <w:p w14:paraId="588D7E22" w14:textId="77777777" w:rsidR="00854C2B" w:rsidRPr="00941974" w:rsidRDefault="00854C2B" w:rsidP="00854C2B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941974"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(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b</w:t>
                          </w:r>
                          <w:r w:rsidRPr="00941974"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606F051" w14:textId="38D2FBA2" w:rsidR="006A71ED" w:rsidRDefault="006A71ED" w:rsidP="006A71ED">
      <w:pPr>
        <w:spacing w:after="0" w:line="360" w:lineRule="auto"/>
      </w:pPr>
    </w:p>
    <w:p w14:paraId="533E1955" w14:textId="09E2E2B4" w:rsidR="006A71ED" w:rsidRDefault="006A71ED" w:rsidP="006A71ED">
      <w:pPr>
        <w:spacing w:after="0" w:line="360" w:lineRule="auto"/>
      </w:pPr>
    </w:p>
    <w:p w14:paraId="105EBDC7" w14:textId="33915CA5" w:rsidR="006A71ED" w:rsidRDefault="006A71ED" w:rsidP="006A71ED">
      <w:pPr>
        <w:spacing w:after="0" w:line="360" w:lineRule="auto"/>
      </w:pPr>
    </w:p>
    <w:p w14:paraId="1DA3445A" w14:textId="620F6958" w:rsidR="006A71ED" w:rsidRDefault="006A71ED" w:rsidP="006A71ED">
      <w:pPr>
        <w:spacing w:after="0" w:line="360" w:lineRule="auto"/>
      </w:pPr>
    </w:p>
    <w:p w14:paraId="1B81E7FF" w14:textId="437690CB" w:rsidR="006A71ED" w:rsidRDefault="006A71ED" w:rsidP="006A71ED">
      <w:pPr>
        <w:spacing w:after="0" w:line="360" w:lineRule="auto"/>
      </w:pPr>
    </w:p>
    <w:p w14:paraId="61ADD70F" w14:textId="77777777" w:rsidR="006A71ED" w:rsidRDefault="006A71ED" w:rsidP="006A71ED">
      <w:pPr>
        <w:spacing w:after="0" w:line="360" w:lineRule="auto"/>
      </w:pPr>
    </w:p>
    <w:p w14:paraId="652047D8" w14:textId="77777777" w:rsidR="006A71ED" w:rsidRDefault="006A71ED" w:rsidP="006A71ED">
      <w:pPr>
        <w:spacing w:after="0" w:line="360" w:lineRule="auto"/>
      </w:pPr>
    </w:p>
    <w:p w14:paraId="22710ACD" w14:textId="77777777" w:rsidR="006A71ED" w:rsidRDefault="006A71ED" w:rsidP="006A71ED">
      <w:pPr>
        <w:spacing w:after="0" w:line="360" w:lineRule="auto"/>
      </w:pPr>
    </w:p>
    <w:p w14:paraId="65B83270" w14:textId="77777777" w:rsidR="006A71ED" w:rsidRPr="00CB1B34" w:rsidRDefault="006A71ED" w:rsidP="006A71ED">
      <w:pPr>
        <w:spacing w:after="0" w:line="360" w:lineRule="auto"/>
      </w:pPr>
    </w:p>
    <w:p w14:paraId="6673D5F7" w14:textId="77777777" w:rsidR="006A71ED" w:rsidRPr="00854C2B" w:rsidRDefault="006A71ED" w:rsidP="006A71ED">
      <w:pPr>
        <w:spacing w:after="0" w:line="360" w:lineRule="auto"/>
        <w:ind w:left="630" w:hanging="630"/>
        <w:jc w:val="center"/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</w:pPr>
    </w:p>
    <w:p w14:paraId="04E4586C" w14:textId="51C4B9CA" w:rsidR="006A71ED" w:rsidRPr="00941974" w:rsidRDefault="006A71ED" w:rsidP="006A71ED">
      <w:pPr>
        <w:spacing w:after="0" w:line="360" w:lineRule="auto"/>
        <w:ind w:left="630" w:hanging="630"/>
        <w:jc w:val="center"/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</w:pPr>
      <w:r w:rsidRPr="00854C2B"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Fig. S1. </w:t>
      </w:r>
      <w:r w:rsidRPr="00854C2B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>Job’s continuous variation plots for determination of molar ratios of reaction between (a) ipratropium or (b) fenoterol and DDQ.</w:t>
      </w:r>
      <w:r w:rsidRPr="00941974"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</w:t>
      </w:r>
    </w:p>
    <w:p w14:paraId="736CFC1B" w14:textId="77777777" w:rsidR="006A71ED" w:rsidRP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</w:rPr>
      </w:pPr>
    </w:p>
    <w:p w14:paraId="37109DDB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384B2C1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4CA4192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3E42655E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4378D22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322E1DDB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E3C1F7E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539102CF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D259776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6308906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F056819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D775468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5EE0500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742CE80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58F90E38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5A34EC9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45126A0F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E7B90A5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56909EC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9AE5F7F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31929741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5FC165DD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96DB38B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4D25BD12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311277A5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ACA652F" w14:textId="20899E16" w:rsidR="00FE18A9" w:rsidRDefault="00FA5DD5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  <w:r>
        <w:rPr>
          <w:noProof/>
          <w:lang w:val="en-IN" w:eastAsia="en-IN"/>
          <w14:ligatures w14:val="standardContextual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1090CDA" wp14:editId="4D003C59">
                <wp:simplePos x="0" y="0"/>
                <wp:positionH relativeFrom="column">
                  <wp:posOffset>-427990</wp:posOffset>
                </wp:positionH>
                <wp:positionV relativeFrom="paragraph">
                  <wp:posOffset>273050</wp:posOffset>
                </wp:positionV>
                <wp:extent cx="6871341" cy="2647950"/>
                <wp:effectExtent l="0" t="0" r="5715" b="133350"/>
                <wp:wrapNone/>
                <wp:docPr id="101612626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1341" cy="2647950"/>
                          <a:chOff x="0" y="0"/>
                          <a:chExt cx="6871589" cy="2648197"/>
                        </a:xfrm>
                      </wpg:grpSpPr>
                      <wpg:grpSp>
                        <wpg:cNvPr id="406800912" name="Group 4"/>
                        <wpg:cNvGrpSpPr/>
                        <wpg:grpSpPr>
                          <a:xfrm>
                            <a:off x="3264196" y="0"/>
                            <a:ext cx="3607393" cy="2648197"/>
                            <a:chOff x="0" y="0"/>
                            <a:chExt cx="3607393" cy="2648197"/>
                          </a:xfrm>
                        </wpg:grpSpPr>
                        <wpg:grpSp>
                          <wpg:cNvPr id="1684889910" name="Group 2"/>
                          <wpg:cNvGrpSpPr/>
                          <wpg:grpSpPr>
                            <a:xfrm>
                              <a:off x="1" y="122452"/>
                              <a:ext cx="3607392" cy="2237432"/>
                              <a:chOff x="1" y="31898"/>
                              <a:chExt cx="3697704" cy="2599990"/>
                            </a:xfrm>
                          </wpg:grpSpPr>
                          <wpg:grpSp>
                            <wpg:cNvPr id="1203018790" name="Group 14"/>
                            <wpg:cNvGrpSpPr/>
                            <wpg:grpSpPr>
                              <a:xfrm>
                                <a:off x="1" y="31898"/>
                                <a:ext cx="3697704" cy="1948091"/>
                                <a:chOff x="0" y="31898"/>
                                <a:chExt cx="3926716" cy="194809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07105221" name="Picture 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>
                                  <a:biLevel thresh="75000"/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2149" y="197270"/>
                                  <a:ext cx="3844567" cy="1782719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wps:wsp>
                              <wps:cNvPr id="555764013" name="Text Box 11"/>
                              <wps:cNvSpPr txBox="1"/>
                              <wps:spPr>
                                <a:xfrm>
                                  <a:off x="0" y="31898"/>
                                  <a:ext cx="415290" cy="3321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E2E865C" w14:textId="77777777" w:rsidR="00FE18A9" w:rsidRPr="00941974" w:rsidRDefault="00FE18A9" w:rsidP="00FE18A9">
                                    <w:pPr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</w:pPr>
                                    <w:r w:rsidRPr="00941974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b</w:t>
                                    </w:r>
                                    <w:r w:rsidRPr="00941974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1821323143" name="Picture 2" descr="A structure of a chemical formula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 cstate="print">
                                <a:biLevel thresh="75000"/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 rot="1475115">
                                <a:off x="1130371" y="1669870"/>
                                <a:ext cx="1094740" cy="962018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33539688" name="Straight Arrow Connector 1"/>
                            <wps:cNvCnPr/>
                            <wps:spPr>
                              <a:xfrm>
                                <a:off x="1666482" y="838508"/>
                                <a:ext cx="0" cy="1280484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698349229" name="Rectangle 3"/>
                          <wps:cNvSpPr/>
                          <wps:spPr>
                            <a:xfrm flipV="1">
                              <a:off x="0" y="0"/>
                              <a:ext cx="3562300" cy="26481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>
                                <a:shade val="15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709111007" name="Group 5"/>
                        <wpg:cNvGrpSpPr/>
                        <wpg:grpSpPr>
                          <a:xfrm>
                            <a:off x="0" y="0"/>
                            <a:ext cx="3263767" cy="2647950"/>
                            <a:chOff x="0" y="0"/>
                            <a:chExt cx="3561715" cy="2647950"/>
                          </a:xfrm>
                        </wpg:grpSpPr>
                        <wpg:grpSp>
                          <wpg:cNvPr id="1498275796" name="Group 12"/>
                          <wpg:cNvGrpSpPr/>
                          <wpg:grpSpPr>
                            <a:xfrm>
                              <a:off x="176867" y="127591"/>
                              <a:ext cx="2834294" cy="1628775"/>
                              <a:chOff x="-46416" y="0"/>
                              <a:chExt cx="2834294" cy="1628775"/>
                            </a:xfrm>
                          </wpg:grpSpPr>
                          <pic:pic xmlns:pic="http://schemas.openxmlformats.org/drawingml/2006/picture">
                            <pic:nvPicPr>
                              <pic:cNvPr id="1410118550" name="Picture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>
                                <a:biLevel thresh="75000"/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49478" y="114300"/>
                                <a:ext cx="2438400" cy="151447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351820193" name="Text Box 11"/>
                            <wps:cNvSpPr txBox="1"/>
                            <wps:spPr>
                              <a:xfrm>
                                <a:off x="-46416" y="0"/>
                                <a:ext cx="415290" cy="3321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B65E049" w14:textId="77777777" w:rsidR="00FE18A9" w:rsidRPr="00941974" w:rsidRDefault="00FE18A9" w:rsidP="00FE18A9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41974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223079605" name="Picture 2" descr="A structure of a chemical formula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 cstate="print">
                              <a:biLevel thresh="75000"/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 rot="2109907">
                              <a:off x="1985307" y="1746841"/>
                              <a:ext cx="1067435" cy="82740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047005442" name="Straight Arrow Connector 1"/>
                          <wps:cNvCnPr/>
                          <wps:spPr>
                            <a:xfrm flipH="1">
                              <a:off x="2548031" y="1403497"/>
                              <a:ext cx="85059" cy="78681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111750" name="Rectangle 3"/>
                          <wps:cNvSpPr/>
                          <wps:spPr>
                            <a:xfrm flipV="1">
                              <a:off x="0" y="0"/>
                              <a:ext cx="3561715" cy="26479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>
                                <a:shade val="15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090CDA" id="Group 7" o:spid="_x0000_s1033" style="position:absolute;left:0;text-align:left;margin-left:-33.7pt;margin-top:21.5pt;width:541.05pt;height:208.5pt;z-index:251664384;mso-width-relative:margin;mso-height-relative:margin" coordsize="68715,264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">
                <v:group id="Group 4" o:spid="_x0000_s1034" style="position:absolute;left:32641;width:36074;height:26481" coordsize="36073,264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">
                  <v:group id="Group 2" o:spid="_x0000_s1035" style="position:absolute;top:1224;width:36073;height:22374" coordorigin=",318" coordsize="36977,259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">
                    <v:group id="Group 14" o:spid="_x0000_s1036" style="position:absolute;top:318;width:36977;height:19481" coordorigin=",318" coordsize="39267,194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" o:spid="_x0000_s1037" type="#_x0000_t75" style="position:absolute;left:821;top:1972;width:38446;height:178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QrKUXIAAAA4wAAAA8AAABkcnMvZG93bnJldi54bWxET19LwzAQfx/4HcIJvq1JC25Slw3ZEH0R&#10;7FTQt6M5m2Jz6Zps6769GQz2eL//t1iNrhMHGkLrWUOeKRDEtTctNxo+P56nDyBCRDbYeSYNJwqw&#10;Wt5MFlgaf+SKDtvYiBTCoUQNNsa+lDLUlhyGzPfEifv1g8OYzqGRZsBjCnedLJSaSYctpwaLPa0t&#10;1X/bvdOws/Kn25nv08vbOPuS75vKtftK67vb8ekRRKQxXsUX96tJ8+dqnqv7osjh/FMCQC7/AQ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D0KylFyAAAAOMAAAAPAAAAAAAAAAAA&#10;AAAAAJ8CAABkcnMvZG93bnJldi54bWxQSwUGAAAAAAQABAD3AAAAlAMAAAAA&#10;">
                        <v:imagedata r:id="rId17" o:title="" grayscale="t" bilevel="t"/>
                        <v:path arrowok="t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1" o:spid="_x0000_s1038" type="#_x0000_t202" style="position:absolute;top:318;width:4152;height:33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" filled="f" stroked="f" strokeweight=".5pt">
                        <v:textbox>
                          <w:txbxContent>
                            <w:p w14:paraId="2E2E865C" w14:textId="77777777" w:rsidR="00FE18A9" w:rsidRPr="00941974" w:rsidRDefault="00FE18A9" w:rsidP="00FE18A9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941974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941974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</v:group>
                    <v:shape id="Picture 2" o:spid="_x0000_s1039" type="#_x0000_t75" alt="A structure of a chemical formula&#10;&#10;Description automatically generated" style="position:absolute;left:11303;top:16698;width:10948;height:9620;rotation:1611219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RHqEfFAAAA4wAAAA8AAABkcnMvZG93bnJldi54bWxET0tLAzEQvgv9D2EEbzb7KKVsmxYRCrla&#10;K71ON2N2cTPZbmIb/fVGEDzO957NLrlBXGkKvWcF5bwAQdx607NVcHzdP65AhIhscPBMCr4owG47&#10;u9tgY/yNX+h6iFbkEA4NKuhiHBspQ9uRwzD3I3Hm3v3kMOZzstJMeMvhbpBVUSylw55zQ4cjPXfU&#10;fhw+nYJLuaDvt7RfWrTHZFHr80lrpR7u09MaRKQU/8V/bm3y/FVV1lVdLmr4/SkDILc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kR6hHxQAAAOMAAAAPAAAAAAAAAAAAAAAA&#10;AJ8CAABkcnMvZG93bnJldi54bWxQSwUGAAAAAAQABAD3AAAAkQMAAAAA&#10;">
                      <v:imagedata r:id="rId18" o:title="A structure of a chemical formula&#10;&#10;Description automatically generated" grayscale="t" bilevel="t"/>
                      <v:path arrowok="t"/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40" type="#_x0000_t32" style="position:absolute;left:16664;top:8385;width:0;height:1280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5jsk8kAAADiAAAADwAAAGRycy9kb3ducmV2LnhtbERPy2rCQBTdC/7DcIXudGKDYmNGEaXU&#10;li4aW9TlJXPz0MydkJlq+vedRaHLw3mn69404kadqy0rmE4iEMS51TWXCr4+n8cLEM4ja2wsk4If&#10;crBeDQcpJtreOaPbwZcihLBLUEHlfZtI6fKKDLqJbYkDV9jOoA+wK6Xu8B7CTSMfo2guDdYcGips&#10;aVtRfj18GwXv54+X49tsV/Mp19d9k11eC94p9TDqN0sQnnr/L/5z77WCOI5n8dN8ETaHS+EOyNUv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KuY7JPJAAAA4gAAAA8AAAAA&#10;AAAAAAAAAAAAoQIAAGRycy9kb3ducmV2LnhtbFBLBQYAAAAABAAEAPkAAACXAwAAAAA=&#10;" strokecolor="black [3200]" strokeweight="1.5pt">
                      <v:stroke endarrow="block" joinstyle="miter"/>
                    </v:shape>
                  </v:group>
                  <v:rect id="Rectangle 3" o:spid="_x0000_s1041" style="position:absolute;width:35623;height:2648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HptckA&#10;AADjAAAADwAAAGRycy9kb3ducmV2LnhtbERPzWrCQBC+F3yHZYTe6sa0BhNdRRShB0GqQnscsmMS&#10;zM7G7BpTn75bKPQ43//Ml72pRUetqywrGI8iEMS51RUXCk7H7csUhPPIGmvLpOCbHCwXg6c5Ztre&#10;+YO6gy9ECGGXoYLS+yaT0uUlGXQj2xAH7mxbgz6cbSF1i/cQbmoZR1EiDVYcGkpsaF1SfjncjIJo&#10;0iWPz69Jrq/pZnWt+91jv98p9TzsVzMQnnr/L/5zv+swP0mnr29pHKfw+1MAQC5+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VBHptckAAADjAAAADwAAAAAAAAAAAAAAAACYAgAA&#10;ZHJzL2Rvd25yZXYueG1sUEsFBgAAAAAEAAQA9QAAAI4DAAAAAA==&#10;" filled="f" strokecolor="black [480]" strokeweight="1pt"/>
                </v:group>
                <v:group id="_x0000_s1042" style="position:absolute;width:32637;height:26479" coordsize="35617,264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">
                  <v:group id="Group 12" o:spid="_x0000_s1043" style="position:absolute;left:1768;top:1275;width:28343;height:16288" coordorigin="-464" coordsize="28342,162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">
                    <v:shape id="Picture 1" o:spid="_x0000_s1044" type="#_x0000_t75" style="position:absolute;left:3494;top:1143;width:24384;height:151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6fazIAAAA4wAAAA8AAABkcnMvZG93bnJldi54bWxEj0FPwzAMhe9I/IfISNxYmomOUZZNA2kS&#10;R9j4AVZjmorGiZpsLfx6fEDiaPv5vfdtdnMY1IXG3Ee2YBYVKOI2up47Cx+nw90aVC7IDofIZOGb&#10;Muy211cbbFyc+J0ux9IpMeHcoAVfSmq0zq2ngHkRE7HcPuMYsMg4dtqNOIl5GPSyqlY6YM+S4DHR&#10;i6f263gOFurHn7Nbrsrz5PeHnB56Y96Ssfb2Zt4/gSo0l3/x3/erk/r3pjJmXddCIUyyAL39BQ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BzOn2syAAAAOMAAAAPAAAAAAAAAAAA&#10;AAAAAJ8CAABkcnMvZG93bnJldi54bWxQSwUGAAAAAAQABAD3AAAAlAMAAAAA&#10;">
                      <v:imagedata r:id="rId19" o:title="" grayscale="t" bilevel="t"/>
                      <v:path arrowok="t"/>
                    </v:shape>
                    <v:shape id="Text Box 11" o:spid="_x0000_s1045" type="#_x0000_t202" style="position:absolute;left:-464;width:4152;height:3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AX6ckA&#10;AADjAAAADwAAAGRycy9kb3ducmV2LnhtbERPzWrCQBC+F/oOyxR6q5tElDS6igSkIvVg6qW3MTsm&#10;odnZNLtq7NN3C0KP8/3PfDmYVlyod41lBfEoAkFcWt1wpeDwsX5JQTiPrLG1TApu5GC5eHyYY6bt&#10;lfd0KXwlQgi7DBXU3neZlK6syaAb2Y44cCfbG/Th7Cupe7yGcNPKJIqm0mDDoaHGjvKayq/ibBRs&#10;8/UO98fEpD9t/vZ+WnXfh8+JUs9Pw2oGwtPg/8V390aH+eNJnCZR/DqGv58CAHLxC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g7AX6ckAAADjAAAADwAAAAAAAAAAAAAAAACYAgAA&#10;ZHJzL2Rvd25yZXYueG1sUEsFBgAAAAAEAAQA9QAAAI4DAAAAAA==&#10;" filled="f" stroked="f" strokeweight=".5pt">
                      <v:textbox>
                        <w:txbxContent>
                          <w:p w14:paraId="7B65E049" w14:textId="77777777" w:rsidR="00FE18A9" w:rsidRPr="00941974" w:rsidRDefault="00FE18A9" w:rsidP="00FE18A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4197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v:group>
                  <v:shape id="Picture 2" o:spid="_x0000_s1046" type="#_x0000_t75" alt="A structure of a chemical formula&#10;&#10;Description automatically generated" style="position:absolute;left:19853;top:17468;width:10674;height:8274;rotation:230458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">
                    <v:imagedata r:id="rId20" o:title="A structure of a chemical formula&#10;&#10;Description automatically generated" grayscale="t" bilevel="t"/>
                    <v:path arrowok="t"/>
                  </v:shape>
                  <v:shape id="Straight Arrow Connector 1" o:spid="_x0000_s1047" type="#_x0000_t32" style="position:absolute;left:25480;top:14034;width:850;height:786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" strokecolor="black [3200]" strokeweight="1.5pt">
                    <v:stroke endarrow="block" joinstyle="miter"/>
                  </v:shape>
                  <v:rect id="Rectangle 3" o:spid="_x0000_s1048" style="position:absolute;width:35617;height:2647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LZ/skA&#10;AADhAAAADwAAAGRycy9kb3ducmV2LnhtbESPwWrCQBCG70LfYZlCb2ajEFtTV5FKoQdBagv1OGSn&#10;SWh2NmbXmPr0zkFwbsP8/zd8i9XgGtVTF2rPBiZJCoq48Lbm0sD31/v4BVSIyBYbz2TgnwKslg+j&#10;BebWn/mT+n0slUA45GigirHNtQ5FRQ5D4ltiuf36zmGUtSu17fAscNfoaZrOtMOa5UOFLb1VVPzt&#10;T85AmvWzy88hK+xxvlkfm2F72e22xjw9DutXUJGGeA/f2h/WwHQi85yJgxiJDejlF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cFLZ/skAAADhAAAADwAAAAAAAAAAAAAAAACYAgAA&#10;ZHJzL2Rvd25yZXYueG1sUEsFBgAAAAAEAAQA9QAAAI4DAAAAAA==&#10;" filled="f" strokecolor="black [480]" strokeweight="1pt"/>
                </v:group>
              </v:group>
            </w:pict>
          </mc:Fallback>
        </mc:AlternateContent>
      </w:r>
    </w:p>
    <w:p w14:paraId="19343BB8" w14:textId="40B951F3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5641C7D3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583158BA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08D9053" w14:textId="0C08F102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78D98C0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9FDC276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1E675CC" w14:textId="77777777" w:rsidR="006A71ED" w:rsidRDefault="006A71ED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363E96D5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C0E1392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079899C3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782E4B8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0F97ED10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8BFD03A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FF9AAB2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9CB8FD4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4994C17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3BEB3ED5" w14:textId="74003EB8" w:rsidR="00FE18A9" w:rsidRDefault="00FE18A9" w:rsidP="00FA5DD5">
      <w:pPr>
        <w:spacing w:after="0" w:line="360" w:lineRule="auto"/>
        <w:jc w:val="center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  <w:r w:rsidRPr="00854C2B"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>Fig. S</w:t>
      </w:r>
      <w:r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>2</w:t>
      </w:r>
      <w:r w:rsidRPr="00854C2B"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>.</w:t>
      </w:r>
      <w:r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FE18A9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>Proposed reaction mechanism between charge transfer reagent</w:t>
      </w:r>
      <w:r w:rsidR="00FA5DD5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; </w:t>
      </w:r>
      <w:r w:rsidR="00FA5DD5" w:rsidRPr="00FE18A9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>DDQ</w:t>
      </w:r>
      <w:r w:rsidRPr="00FE18A9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</w:t>
      </w:r>
      <w:r w:rsidR="00FA5DD5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with </w:t>
      </w:r>
      <w:r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(a) </w:t>
      </w:r>
      <w:r w:rsidRPr="00FE18A9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ipratropium bromide and </w:t>
      </w:r>
      <w:r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>(b)</w:t>
      </w:r>
      <w:r w:rsidRPr="00FE18A9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fenoterol hydrobromide.</w:t>
      </w:r>
    </w:p>
    <w:p w14:paraId="171C7708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2E20E5D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BFDFB73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59FFA60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89011C5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5E6BEBE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7D11ED8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EEF2C06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0FE24351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389EEEE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9081F0B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437099B9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394BCDEC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070A4778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1B01E6D3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44D0F615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5CB4989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32320BC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11AC30A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1623738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5636E59B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65AF7035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6BB9C08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23FCC90A" w14:textId="77777777" w:rsidR="00FE18A9" w:rsidRDefault="00FE18A9" w:rsidP="004C0A46">
      <w:pPr>
        <w:spacing w:after="0"/>
        <w:jc w:val="both"/>
        <w:rPr>
          <w:rFonts w:asciiTheme="majorBidi" w:hAnsiTheme="majorBidi" w:cstheme="majorBidi"/>
          <w:color w:val="467886" w:themeColor="hyperlink"/>
          <w:sz w:val="24"/>
          <w:szCs w:val="24"/>
          <w:u w:val="single"/>
          <w:lang w:val="en-GB"/>
        </w:rPr>
      </w:pPr>
    </w:p>
    <w:p w14:paraId="70ABBA41" w14:textId="64E129B6" w:rsidR="006A71ED" w:rsidRDefault="006A71ED" w:rsidP="008A66D8">
      <w:pPr>
        <w:widowControl w:val="0"/>
        <w:autoSpaceDE w:val="0"/>
        <w:autoSpaceDN w:val="0"/>
        <w:spacing w:after="0" w:line="360" w:lineRule="auto"/>
        <w:ind w:left="1080" w:hanging="108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S1. </w:t>
      </w:r>
      <w:r>
        <w:rPr>
          <w:rFonts w:asciiTheme="majorBidi" w:eastAsia="Times New Roman" w:hAnsiTheme="majorBidi" w:cstheme="majorBidi"/>
          <w:sz w:val="24"/>
          <w:szCs w:val="24"/>
        </w:rPr>
        <w:t>Comparative statistical analysis of the results obtained by the proposed colorimetric method and official methods for the analysis of ipratropium and fenoterol.</w:t>
      </w:r>
    </w:p>
    <w:tbl>
      <w:tblPr>
        <w:tblpPr w:leftFromText="180" w:rightFromText="180" w:bottomFromText="160" w:vertAnchor="text" w:horzAnchor="margin" w:tblpXSpec="center" w:tblpY="338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0"/>
        <w:gridCol w:w="1170"/>
        <w:gridCol w:w="1080"/>
        <w:gridCol w:w="1080"/>
        <w:gridCol w:w="1080"/>
      </w:tblGrid>
      <w:tr w:rsidR="006A71ED" w14:paraId="0367421A" w14:textId="77777777" w:rsidTr="0000170F">
        <w:trPr>
          <w:trHeight w:val="263"/>
        </w:trPr>
        <w:tc>
          <w:tcPr>
            <w:tcW w:w="22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5337F" w14:textId="77777777" w:rsidR="006A71ED" w:rsidRDefault="006A71ED" w:rsidP="0000170F">
            <w:pPr>
              <w:pStyle w:val="TableParagraph"/>
              <w:spacing w:line="25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F770A2B" w14:textId="50C6C995" w:rsidR="006A71ED" w:rsidRDefault="006A71ED" w:rsidP="0000170F">
            <w:pPr>
              <w:pStyle w:val="TableParagraph"/>
              <w:tabs>
                <w:tab w:val="left" w:pos="2301"/>
              </w:tabs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lorimetric method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045DE20" w14:textId="75304001" w:rsidR="006A71ED" w:rsidRDefault="006A71ED" w:rsidP="0000170F">
            <w:pPr>
              <w:pStyle w:val="TableParagraph"/>
              <w:tabs>
                <w:tab w:val="left" w:pos="2079"/>
              </w:tabs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fficial</w:t>
            </w:r>
            <w:r>
              <w:rPr>
                <w:rFonts w:asciiTheme="majorBidi" w:hAnsiTheme="majorBidi" w:cstheme="majorBidi"/>
                <w:b/>
                <w:bCs/>
                <w:spacing w:val="-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methods [21]</w:t>
            </w:r>
          </w:p>
        </w:tc>
      </w:tr>
      <w:tr w:rsidR="006A71ED" w14:paraId="5DEB438F" w14:textId="77777777" w:rsidTr="006A71ED">
        <w:trPr>
          <w:trHeight w:val="101"/>
        </w:trPr>
        <w:tc>
          <w:tcPr>
            <w:tcW w:w="22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F9612" w14:textId="77777777" w:rsidR="006A71ED" w:rsidRDefault="006A71ED">
            <w:pPr>
              <w:spacing w:after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CF3FA" w14:textId="77777777" w:rsidR="006A71ED" w:rsidRDefault="006A71ED">
            <w:pPr>
              <w:pStyle w:val="TableParagraph"/>
              <w:tabs>
                <w:tab w:val="left" w:pos="1365"/>
              </w:tabs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P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88394" w14:textId="77777777" w:rsidR="006A71ED" w:rsidRDefault="006A71ED">
            <w:pPr>
              <w:pStyle w:val="TableParagraph"/>
              <w:tabs>
                <w:tab w:val="left" w:pos="1365"/>
              </w:tabs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E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CA2BB" w14:textId="77777777" w:rsidR="006A71ED" w:rsidRDefault="006A71ED">
            <w:pPr>
              <w:pStyle w:val="TableParagraph"/>
              <w:tabs>
                <w:tab w:val="left" w:pos="1188"/>
              </w:tabs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P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B8ADF" w14:textId="77777777" w:rsidR="006A71ED" w:rsidRDefault="006A71ED">
            <w:pPr>
              <w:pStyle w:val="TableParagraph"/>
              <w:tabs>
                <w:tab w:val="left" w:pos="1188"/>
              </w:tabs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EN</w:t>
            </w:r>
          </w:p>
        </w:tc>
      </w:tr>
      <w:tr w:rsidR="006A71ED" w14:paraId="3DBC230E" w14:textId="77777777" w:rsidTr="006A71ED">
        <w:trPr>
          <w:trHeight w:val="407"/>
        </w:trPr>
        <w:tc>
          <w:tcPr>
            <w:tcW w:w="2250" w:type="dxa"/>
            <w:vAlign w:val="center"/>
            <w:hideMark/>
          </w:tcPr>
          <w:p w14:paraId="258BA7C8" w14:textId="77777777" w:rsidR="006A71ED" w:rsidRDefault="006A71ED">
            <w:pPr>
              <w:pStyle w:val="TableParagraph"/>
              <w:spacing w:line="25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B06D88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28</w:t>
            </w:r>
          </w:p>
        </w:tc>
        <w:tc>
          <w:tcPr>
            <w:tcW w:w="1080" w:type="dxa"/>
            <w:vAlign w:val="center"/>
            <w:hideMark/>
          </w:tcPr>
          <w:p w14:paraId="0066FE5C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2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38BDF5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99.40</w:t>
            </w:r>
          </w:p>
        </w:tc>
        <w:tc>
          <w:tcPr>
            <w:tcW w:w="1080" w:type="dxa"/>
            <w:vAlign w:val="center"/>
            <w:hideMark/>
          </w:tcPr>
          <w:p w14:paraId="3DDC0BC4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99.40</w:t>
            </w:r>
          </w:p>
        </w:tc>
      </w:tr>
      <w:tr w:rsidR="006A71ED" w14:paraId="1C85A52B" w14:textId="77777777" w:rsidTr="006A71ED">
        <w:trPr>
          <w:trHeight w:val="462"/>
        </w:trPr>
        <w:tc>
          <w:tcPr>
            <w:tcW w:w="2250" w:type="dxa"/>
            <w:vAlign w:val="center"/>
            <w:hideMark/>
          </w:tcPr>
          <w:p w14:paraId="759997DD" w14:textId="77777777" w:rsidR="006A71ED" w:rsidRDefault="006A71ED">
            <w:pPr>
              <w:pStyle w:val="TableParagraph"/>
              <w:spacing w:line="25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1170" w:type="dxa"/>
            <w:vAlign w:val="center"/>
            <w:hideMark/>
          </w:tcPr>
          <w:p w14:paraId="2063F9F0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32</w:t>
            </w:r>
          </w:p>
        </w:tc>
        <w:tc>
          <w:tcPr>
            <w:tcW w:w="1080" w:type="dxa"/>
            <w:vAlign w:val="center"/>
            <w:hideMark/>
          </w:tcPr>
          <w:p w14:paraId="36784162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01</w:t>
            </w:r>
          </w:p>
        </w:tc>
        <w:tc>
          <w:tcPr>
            <w:tcW w:w="1080" w:type="dxa"/>
            <w:vAlign w:val="center"/>
            <w:hideMark/>
          </w:tcPr>
          <w:p w14:paraId="3E71143C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926</w:t>
            </w:r>
          </w:p>
        </w:tc>
        <w:tc>
          <w:tcPr>
            <w:tcW w:w="1080" w:type="dxa"/>
            <w:vAlign w:val="center"/>
            <w:hideMark/>
          </w:tcPr>
          <w:p w14:paraId="13220E27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1.062</w:t>
            </w:r>
          </w:p>
        </w:tc>
      </w:tr>
      <w:tr w:rsidR="006A71ED" w14:paraId="06049283" w14:textId="77777777" w:rsidTr="006A71ED">
        <w:trPr>
          <w:trHeight w:val="435"/>
        </w:trPr>
        <w:tc>
          <w:tcPr>
            <w:tcW w:w="2250" w:type="dxa"/>
            <w:vAlign w:val="center"/>
            <w:hideMark/>
          </w:tcPr>
          <w:p w14:paraId="4E1E2289" w14:textId="77777777" w:rsidR="006A71ED" w:rsidRDefault="006A71ED">
            <w:pPr>
              <w:pStyle w:val="TableParagraph"/>
              <w:spacing w:line="25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170" w:type="dxa"/>
            <w:vAlign w:val="center"/>
            <w:hideMark/>
          </w:tcPr>
          <w:p w14:paraId="751FB948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14:paraId="5D14055A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14:paraId="641E33D2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14:paraId="75B6EF3B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6A71ED" w14:paraId="0FE7B357" w14:textId="77777777" w:rsidTr="006A71ED">
        <w:trPr>
          <w:trHeight w:val="498"/>
        </w:trPr>
        <w:tc>
          <w:tcPr>
            <w:tcW w:w="2250" w:type="dxa"/>
            <w:vAlign w:val="center"/>
            <w:hideMark/>
          </w:tcPr>
          <w:p w14:paraId="78756A9A" w14:textId="77777777" w:rsidR="006A71ED" w:rsidRDefault="006A71ED">
            <w:pPr>
              <w:pStyle w:val="TableParagraph"/>
              <w:spacing w:line="25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nce</w:t>
            </w:r>
          </w:p>
        </w:tc>
        <w:tc>
          <w:tcPr>
            <w:tcW w:w="1170" w:type="dxa"/>
            <w:vAlign w:val="center"/>
            <w:hideMark/>
          </w:tcPr>
          <w:p w14:paraId="4B878CEE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348</w:t>
            </w:r>
          </w:p>
        </w:tc>
        <w:tc>
          <w:tcPr>
            <w:tcW w:w="1080" w:type="dxa"/>
            <w:vAlign w:val="center"/>
            <w:hideMark/>
          </w:tcPr>
          <w:p w14:paraId="2A367163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90</w:t>
            </w:r>
          </w:p>
        </w:tc>
        <w:tc>
          <w:tcPr>
            <w:tcW w:w="1080" w:type="dxa"/>
            <w:vAlign w:val="center"/>
            <w:hideMark/>
          </w:tcPr>
          <w:p w14:paraId="05A89E29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857</w:t>
            </w:r>
          </w:p>
        </w:tc>
        <w:tc>
          <w:tcPr>
            <w:tcW w:w="1080" w:type="dxa"/>
            <w:vAlign w:val="center"/>
            <w:hideMark/>
          </w:tcPr>
          <w:p w14:paraId="30C85167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1.128</w:t>
            </w:r>
          </w:p>
        </w:tc>
      </w:tr>
      <w:tr w:rsidR="006A71ED" w14:paraId="05AA2EBF" w14:textId="77777777" w:rsidTr="006A71ED">
        <w:trPr>
          <w:trHeight w:val="480"/>
        </w:trPr>
        <w:tc>
          <w:tcPr>
            <w:tcW w:w="2250" w:type="dxa"/>
            <w:vAlign w:val="center"/>
            <w:hideMark/>
          </w:tcPr>
          <w:p w14:paraId="46D7B8B1" w14:textId="77777777" w:rsidR="006A71ED" w:rsidRDefault="006A71ED">
            <w:pPr>
              <w:pStyle w:val="TableParagraph"/>
              <w:spacing w:line="256" w:lineRule="auto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Student’s t-test (2.228)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* </w:t>
            </w:r>
          </w:p>
        </w:tc>
        <w:tc>
          <w:tcPr>
            <w:tcW w:w="1170" w:type="dxa"/>
            <w:vAlign w:val="center"/>
            <w:hideMark/>
          </w:tcPr>
          <w:p w14:paraId="5CD53EF5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1.050</w:t>
            </w:r>
          </w:p>
        </w:tc>
        <w:tc>
          <w:tcPr>
            <w:tcW w:w="1080" w:type="dxa"/>
            <w:vAlign w:val="center"/>
            <w:hideMark/>
          </w:tcPr>
          <w:p w14:paraId="7BDD22FA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7</w:t>
            </w:r>
          </w:p>
        </w:tc>
        <w:tc>
          <w:tcPr>
            <w:tcW w:w="1080" w:type="dxa"/>
            <w:vAlign w:val="center"/>
            <w:hideMark/>
          </w:tcPr>
          <w:p w14:paraId="6D93D930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BFFF6C1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6A71ED" w14:paraId="53633184" w14:textId="77777777" w:rsidTr="006A71ED">
        <w:trPr>
          <w:trHeight w:val="453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006B0" w14:textId="77777777" w:rsidR="006A71ED" w:rsidRDefault="006A71ED">
            <w:pPr>
              <w:pStyle w:val="TableParagraph"/>
              <w:spacing w:line="25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-test</w:t>
            </w:r>
            <w:r>
              <w:rPr>
                <w:rFonts w:asciiTheme="majorBidi" w:hAnsiTheme="majorBidi" w:cstheme="majorBidi"/>
                <w:b/>
                <w:bCs/>
                <w:spacing w:val="1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(5.05)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D7BB6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FACA4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ED9E8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A7A51" w14:textId="77777777" w:rsidR="006A71ED" w:rsidRDefault="006A71ED">
            <w:pPr>
              <w:pStyle w:val="TableParagraph"/>
              <w:spacing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</w:tbl>
    <w:p w14:paraId="1F6F88B8" w14:textId="77777777" w:rsidR="006A71ED" w:rsidRDefault="006A71ED" w:rsidP="006A71ED">
      <w:pPr>
        <w:widowControl w:val="0"/>
        <w:autoSpaceDE w:val="0"/>
        <w:autoSpaceDN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14DCC6AD" w14:textId="77777777" w:rsidR="006A71ED" w:rsidRDefault="006A71ED" w:rsidP="006A71ED">
      <w:pPr>
        <w:widowControl w:val="0"/>
        <w:autoSpaceDE w:val="0"/>
        <w:autoSpaceDN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74BE876D" w14:textId="77777777" w:rsidR="006A71ED" w:rsidRDefault="006A71ED" w:rsidP="006A71ED">
      <w:pPr>
        <w:widowControl w:val="0"/>
        <w:autoSpaceDE w:val="0"/>
        <w:autoSpaceDN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4C5E63B9" w14:textId="77777777" w:rsidR="006A71ED" w:rsidRDefault="006A71ED" w:rsidP="006A71ED">
      <w:pPr>
        <w:widowControl w:val="0"/>
        <w:autoSpaceDE w:val="0"/>
        <w:autoSpaceDN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5C248540" w14:textId="77777777" w:rsidR="006A71ED" w:rsidRDefault="006A71ED" w:rsidP="006A71ED">
      <w:pPr>
        <w:widowControl w:val="0"/>
        <w:autoSpaceDE w:val="0"/>
        <w:autoSpaceDN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018C850" w14:textId="77777777" w:rsidR="006A71ED" w:rsidRDefault="006A71ED" w:rsidP="006A71ED">
      <w:pPr>
        <w:pStyle w:val="BodyText"/>
        <w:rPr>
          <w:rFonts w:asciiTheme="majorBidi" w:hAnsiTheme="majorBidi" w:cstheme="majorBidi"/>
        </w:rPr>
      </w:pPr>
    </w:p>
    <w:p w14:paraId="51C9534B" w14:textId="77777777" w:rsidR="006A71ED" w:rsidRDefault="006A71ED" w:rsidP="006A71ED">
      <w:pPr>
        <w:pStyle w:val="BodyText"/>
        <w:rPr>
          <w:rFonts w:asciiTheme="majorBidi" w:hAnsiTheme="majorBidi" w:cstheme="majorBidi"/>
        </w:rPr>
      </w:pPr>
    </w:p>
    <w:p w14:paraId="338D40DC" w14:textId="77777777" w:rsidR="006A71ED" w:rsidRDefault="006A71ED" w:rsidP="006A71ED">
      <w:pPr>
        <w:pStyle w:val="BodyText"/>
        <w:rPr>
          <w:rFonts w:asciiTheme="majorBidi" w:hAnsiTheme="majorBidi" w:cstheme="majorBidi"/>
        </w:rPr>
      </w:pPr>
    </w:p>
    <w:p w14:paraId="4CFE0C84" w14:textId="77777777" w:rsidR="006A71ED" w:rsidRDefault="006A71ED" w:rsidP="006A71ED">
      <w:pPr>
        <w:pStyle w:val="BodyText"/>
        <w:rPr>
          <w:rFonts w:asciiTheme="majorBidi" w:hAnsiTheme="majorBidi" w:cstheme="majorBidi"/>
        </w:rPr>
      </w:pPr>
    </w:p>
    <w:p w14:paraId="49330090" w14:textId="77777777" w:rsidR="006A71ED" w:rsidRDefault="006A71ED" w:rsidP="006A71ED">
      <w:pPr>
        <w:pStyle w:val="BodyText"/>
        <w:rPr>
          <w:rFonts w:asciiTheme="majorBidi" w:hAnsiTheme="majorBidi" w:cstheme="majorBidi"/>
        </w:rPr>
      </w:pPr>
    </w:p>
    <w:p w14:paraId="44A981A2" w14:textId="77777777" w:rsidR="006A71ED" w:rsidRDefault="006A71ED" w:rsidP="006A71ED">
      <w:pPr>
        <w:pStyle w:val="BodyText"/>
        <w:rPr>
          <w:rFonts w:asciiTheme="majorBidi" w:hAnsiTheme="majorBidi" w:cstheme="majorBidi"/>
        </w:rPr>
      </w:pPr>
    </w:p>
    <w:p w14:paraId="35DEFE37" w14:textId="77777777" w:rsidR="006A71ED" w:rsidRDefault="006A71ED" w:rsidP="006A71ED">
      <w:pPr>
        <w:pStyle w:val="BodyText"/>
        <w:rPr>
          <w:rFonts w:asciiTheme="majorBidi" w:hAnsiTheme="majorBidi" w:cstheme="majorBidi"/>
        </w:rPr>
      </w:pPr>
    </w:p>
    <w:p w14:paraId="46CB6011" w14:textId="77777777" w:rsidR="006A71ED" w:rsidRDefault="006A71ED" w:rsidP="006A71ED">
      <w:pPr>
        <w:pStyle w:val="BodyText"/>
        <w:rPr>
          <w:rFonts w:asciiTheme="majorBidi" w:hAnsiTheme="majorBidi" w:cstheme="majorBidi"/>
        </w:rPr>
      </w:pPr>
    </w:p>
    <w:p w14:paraId="03314F16" w14:textId="77777777" w:rsidR="006A71ED" w:rsidRDefault="006A71ED" w:rsidP="006A71ED">
      <w:pPr>
        <w:pStyle w:val="BodyText"/>
        <w:rPr>
          <w:rFonts w:asciiTheme="majorBidi" w:hAnsiTheme="majorBidi" w:cstheme="majorBidi"/>
        </w:rPr>
      </w:pPr>
    </w:p>
    <w:p w14:paraId="15B3A97B" w14:textId="77777777" w:rsidR="006A71ED" w:rsidRDefault="006A71ED" w:rsidP="006A71ED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</w:p>
    <w:p w14:paraId="6EC4F6C3" w14:textId="7C653771" w:rsidR="004C0A46" w:rsidRPr="00754E50" w:rsidRDefault="006A71ED" w:rsidP="00754E50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  <w:r>
        <w:rPr>
          <w:rFonts w:asciiTheme="majorBidi" w:eastAsia="Times New Roman" w:hAnsiTheme="majorBidi" w:cstheme="majorBidi"/>
          <w:sz w:val="20"/>
          <w:szCs w:val="20"/>
          <w:vertAlign w:val="superscript"/>
        </w:rPr>
        <w:t>*</w:t>
      </w:r>
      <w:r>
        <w:rPr>
          <w:rFonts w:asciiTheme="majorBidi" w:eastAsia="Times New Roman" w:hAnsiTheme="majorBidi" w:cstheme="majorBidi"/>
          <w:sz w:val="20"/>
          <w:szCs w:val="20"/>
        </w:rPr>
        <w:t>The values in parentheses represent the corresponding tabulated values of t and F at p=0.05.</w:t>
      </w:r>
    </w:p>
    <w:sectPr w:rsidR="004C0A46" w:rsidRPr="00754E50" w:rsidSect="00FE6FC3">
      <w:pgSz w:w="12240" w:h="15840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3DB4F0" w14:textId="77777777" w:rsidR="00590ED6" w:rsidRDefault="00590ED6">
      <w:pPr>
        <w:spacing w:line="240" w:lineRule="auto"/>
      </w:pPr>
      <w:r>
        <w:separator/>
      </w:r>
    </w:p>
  </w:endnote>
  <w:endnote w:type="continuationSeparator" w:id="0">
    <w:p w14:paraId="6068EA47" w14:textId="77777777" w:rsidR="00590ED6" w:rsidRDefault="00590E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1E934" w14:textId="77777777" w:rsidR="00590ED6" w:rsidRDefault="00590ED6">
      <w:pPr>
        <w:spacing w:after="0"/>
      </w:pPr>
      <w:r>
        <w:separator/>
      </w:r>
    </w:p>
  </w:footnote>
  <w:footnote w:type="continuationSeparator" w:id="0">
    <w:p w14:paraId="780A5359" w14:textId="77777777" w:rsidR="00590ED6" w:rsidRDefault="00590E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373"/>
    <w:rsid w:val="0000170F"/>
    <w:rsid w:val="0001152E"/>
    <w:rsid w:val="00065232"/>
    <w:rsid w:val="00080B66"/>
    <w:rsid w:val="00083D12"/>
    <w:rsid w:val="00083D19"/>
    <w:rsid w:val="000A6FF0"/>
    <w:rsid w:val="000B05B6"/>
    <w:rsid w:val="000B4A5D"/>
    <w:rsid w:val="0010158D"/>
    <w:rsid w:val="00114189"/>
    <w:rsid w:val="00115E68"/>
    <w:rsid w:val="001210BE"/>
    <w:rsid w:val="001403D8"/>
    <w:rsid w:val="001450AA"/>
    <w:rsid w:val="001512AC"/>
    <w:rsid w:val="00170077"/>
    <w:rsid w:val="0017281E"/>
    <w:rsid w:val="0018161B"/>
    <w:rsid w:val="001950C1"/>
    <w:rsid w:val="001A33CA"/>
    <w:rsid w:val="001B3290"/>
    <w:rsid w:val="001C0BCA"/>
    <w:rsid w:val="001F659A"/>
    <w:rsid w:val="00287A87"/>
    <w:rsid w:val="002B6D2A"/>
    <w:rsid w:val="002C2574"/>
    <w:rsid w:val="00304AC9"/>
    <w:rsid w:val="00350A50"/>
    <w:rsid w:val="00395BC3"/>
    <w:rsid w:val="003C3C02"/>
    <w:rsid w:val="003C618B"/>
    <w:rsid w:val="003D31F0"/>
    <w:rsid w:val="00403C81"/>
    <w:rsid w:val="00423BFF"/>
    <w:rsid w:val="00461D6E"/>
    <w:rsid w:val="004742E7"/>
    <w:rsid w:val="004776F9"/>
    <w:rsid w:val="004A5E37"/>
    <w:rsid w:val="004C0A46"/>
    <w:rsid w:val="004C0EAD"/>
    <w:rsid w:val="004C3DC1"/>
    <w:rsid w:val="004C6D35"/>
    <w:rsid w:val="004E64B2"/>
    <w:rsid w:val="004E79AC"/>
    <w:rsid w:val="004F39DF"/>
    <w:rsid w:val="004F3F42"/>
    <w:rsid w:val="00551BC9"/>
    <w:rsid w:val="005634AC"/>
    <w:rsid w:val="00582AE0"/>
    <w:rsid w:val="00582B50"/>
    <w:rsid w:val="00590ED6"/>
    <w:rsid w:val="00607D2A"/>
    <w:rsid w:val="006149AF"/>
    <w:rsid w:val="00634191"/>
    <w:rsid w:val="00640C6E"/>
    <w:rsid w:val="00663313"/>
    <w:rsid w:val="006A71ED"/>
    <w:rsid w:val="006C15D9"/>
    <w:rsid w:val="006F1C18"/>
    <w:rsid w:val="00715D7D"/>
    <w:rsid w:val="007458AB"/>
    <w:rsid w:val="00754E50"/>
    <w:rsid w:val="00757FAF"/>
    <w:rsid w:val="00766B4A"/>
    <w:rsid w:val="00773C1E"/>
    <w:rsid w:val="00780CBD"/>
    <w:rsid w:val="0079478F"/>
    <w:rsid w:val="007A09E4"/>
    <w:rsid w:val="007A10DF"/>
    <w:rsid w:val="007A3EC9"/>
    <w:rsid w:val="007D68A7"/>
    <w:rsid w:val="008043D5"/>
    <w:rsid w:val="008167A3"/>
    <w:rsid w:val="00844296"/>
    <w:rsid w:val="00854C2B"/>
    <w:rsid w:val="00897DD1"/>
    <w:rsid w:val="008A66D8"/>
    <w:rsid w:val="008B0147"/>
    <w:rsid w:val="008C6C43"/>
    <w:rsid w:val="00920CE0"/>
    <w:rsid w:val="00970E16"/>
    <w:rsid w:val="0099292C"/>
    <w:rsid w:val="009E25F3"/>
    <w:rsid w:val="009E5FB0"/>
    <w:rsid w:val="009E68DD"/>
    <w:rsid w:val="009F4791"/>
    <w:rsid w:val="00A24263"/>
    <w:rsid w:val="00A26A62"/>
    <w:rsid w:val="00A2794D"/>
    <w:rsid w:val="00A46862"/>
    <w:rsid w:val="00A5667F"/>
    <w:rsid w:val="00A618AC"/>
    <w:rsid w:val="00A65F10"/>
    <w:rsid w:val="00A66289"/>
    <w:rsid w:val="00A94381"/>
    <w:rsid w:val="00AB34CB"/>
    <w:rsid w:val="00AB537A"/>
    <w:rsid w:val="00AC676E"/>
    <w:rsid w:val="00AD24F4"/>
    <w:rsid w:val="00B14373"/>
    <w:rsid w:val="00B2783A"/>
    <w:rsid w:val="00BA0842"/>
    <w:rsid w:val="00BE1E4B"/>
    <w:rsid w:val="00BF7538"/>
    <w:rsid w:val="00C10721"/>
    <w:rsid w:val="00C31E0F"/>
    <w:rsid w:val="00C43C8A"/>
    <w:rsid w:val="00C56D97"/>
    <w:rsid w:val="00C865C8"/>
    <w:rsid w:val="00D24D50"/>
    <w:rsid w:val="00D37669"/>
    <w:rsid w:val="00D617E3"/>
    <w:rsid w:val="00D93279"/>
    <w:rsid w:val="00DA05E5"/>
    <w:rsid w:val="00DD398C"/>
    <w:rsid w:val="00DE0921"/>
    <w:rsid w:val="00DF5C48"/>
    <w:rsid w:val="00DF635C"/>
    <w:rsid w:val="00E54C82"/>
    <w:rsid w:val="00E60F96"/>
    <w:rsid w:val="00E6117A"/>
    <w:rsid w:val="00E625C5"/>
    <w:rsid w:val="00E648AA"/>
    <w:rsid w:val="00E85975"/>
    <w:rsid w:val="00EB2CC5"/>
    <w:rsid w:val="00EB5525"/>
    <w:rsid w:val="00EB6BCC"/>
    <w:rsid w:val="00EC09F4"/>
    <w:rsid w:val="00ED0147"/>
    <w:rsid w:val="00ED68CA"/>
    <w:rsid w:val="00F11813"/>
    <w:rsid w:val="00F425A0"/>
    <w:rsid w:val="00F448C6"/>
    <w:rsid w:val="00F77273"/>
    <w:rsid w:val="00F90A98"/>
    <w:rsid w:val="00F93228"/>
    <w:rsid w:val="00FA2C5E"/>
    <w:rsid w:val="00FA5DD5"/>
    <w:rsid w:val="00FD5B8C"/>
    <w:rsid w:val="00FE18A9"/>
    <w:rsid w:val="00FE6FC3"/>
    <w:rsid w:val="131971B2"/>
    <w:rsid w:val="36740451"/>
    <w:rsid w:val="6A22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EC229E8"/>
  <w15:docId w15:val="{46FD67F6-8C1B-4DA6-8E7F-12E246AB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Revision1">
    <w:name w:val="Revision1"/>
    <w:hidden/>
    <w:uiPriority w:val="99"/>
    <w:unhideWhenUsed/>
    <w:qFormat/>
    <w:rPr>
      <w:sz w:val="22"/>
      <w:szCs w:val="22"/>
    </w:rPr>
  </w:style>
  <w:style w:type="table" w:customStyle="1" w:styleId="TableGrid2">
    <w:name w:val="Table Grid2"/>
    <w:basedOn w:val="TableNormal"/>
    <w:uiPriority w:val="39"/>
    <w:qFormat/>
    <w:pPr>
      <w:jc w:val="center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de">
    <w:name w:val="node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unhideWhenUsed/>
    <w:rsid w:val="009E5FB0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B2C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CC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B2C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CC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0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daallah.marzouk@pharma.cu.edu.eg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B6F3F86-071B-4BA4-9531-1B636FDCC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220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a nadi</dc:creator>
  <cp:lastModifiedBy>Rajalakshmi Thangaraj</cp:lastModifiedBy>
  <cp:revision>19</cp:revision>
  <dcterms:created xsi:type="dcterms:W3CDTF">2024-11-13T13:17:00Z</dcterms:created>
  <dcterms:modified xsi:type="dcterms:W3CDTF">2025-01-2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1B304B3042034122BB53AD5013A0E7E7_12</vt:lpwstr>
  </property>
  <property fmtid="{D5CDD505-2E9C-101B-9397-08002B2CF9AE}" pid="4" name="GrammarlyDocumentId">
    <vt:lpwstr>2d59b3691ed6b2a3fbf24257821b177c2ab1929355307753b9a2cad977442343</vt:lpwstr>
  </property>
</Properties>
</file>